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D4B" w:rsidRPr="00E2636E" w:rsidRDefault="00032D4B" w:rsidP="00032D4B">
      <w:pPr>
        <w:pStyle w:val="a4"/>
        <w:keepNext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2636E"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Pr="00467DDE">
        <w:rPr>
          <w:rFonts w:ascii="Times New Roman" w:hAnsi="Times New Roman" w:cs="Times New Roman"/>
          <w:sz w:val="24"/>
          <w:szCs w:val="24"/>
        </w:rPr>
        <w:t>Predicted target genes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643FE">
        <w:rPr>
          <w:rFonts w:ascii="Times New Roman" w:hAnsi="Times New Roman" w:cs="Times New Roman"/>
          <w:sz w:val="24"/>
          <w:szCs w:val="24"/>
        </w:rPr>
        <w:t xml:space="preserve">performed by TargetScan 6.2 </w:t>
      </w:r>
      <w:r w:rsidRPr="00CF19B2">
        <w:rPr>
          <w:rFonts w:ascii="Times New Roman" w:hAnsi="Times New Roman" w:cs="Times New Roman"/>
          <w:sz w:val="24"/>
          <w:szCs w:val="24"/>
        </w:rPr>
        <w:t xml:space="preserve">with </w:t>
      </w:r>
      <w:r w:rsidRPr="00FC7281">
        <w:rPr>
          <w:rFonts w:ascii="Times New Roman" w:hAnsi="Times New Roman" w:cs="Times New Roman"/>
          <w:sz w:val="24"/>
          <w:szCs w:val="24"/>
        </w:rPr>
        <w:t>a 95% context percentile and conserved method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230"/>
        <w:gridCol w:w="5342"/>
        <w:gridCol w:w="1559"/>
        <w:gridCol w:w="1078"/>
      </w:tblGrid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BPMS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NA binding protein with multiple splicing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CAF8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R-related CTD associated factor 8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8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GM2L1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glucomutase 2-like 1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IGSF3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munoglobulin superfamily member 3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AMD12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rile alpha motif domain containing 12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TL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nticleless E3 ubiquitin protein ligase homolog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8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RRN3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ucine rich repeat neuronal 3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USP46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biquitin specific peptidase 46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FCAB1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F-hand calcium binding domain 1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XNDC15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ioredoxin domain containing 15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RMC2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madillo repeat containing 2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USP32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biquitin specific peptidase 32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9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UT10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cosyltransferase 10 (alpha (1,3) fucosyltransferase)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YRM7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R motif containing 7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USP6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biquitin specific peptidase 6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1</w:t>
            </w:r>
          </w:p>
        </w:tc>
      </w:tr>
      <w:tr w:rsidR="00032D4B" w:rsidRPr="00E2636E" w:rsidTr="008B612D">
        <w:trPr>
          <w:trHeight w:val="330"/>
        </w:trPr>
        <w:tc>
          <w:tcPr>
            <w:tcW w:w="1174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5342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63 molecule</w:t>
            </w:r>
          </w:p>
        </w:tc>
        <w:tc>
          <w:tcPr>
            <w:tcW w:w="1559" w:type="dxa"/>
            <w:noWrap/>
            <w:vAlign w:val="center"/>
            <w:hideMark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032D4B" w:rsidRPr="00E2636E" w:rsidRDefault="00032D4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3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</w:tr>
    </w:tbl>
    <w:p w:rsidR="00032D4B" w:rsidRDefault="00032D4B" w:rsidP="00032D4B"/>
    <w:p w:rsidR="000F1704" w:rsidRDefault="000F1704">
      <w:bookmarkStart w:id="0" w:name="_GoBack"/>
      <w:bookmarkEnd w:id="0"/>
    </w:p>
    <w:sectPr w:rsidR="000F1704" w:rsidSect="00ED42E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D4B"/>
    <w:rsid w:val="00032D4B"/>
    <w:rsid w:val="000F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89079-10C2-465A-9F6C-5D7DDD2D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D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2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32D4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lab</dc:creator>
  <cp:keywords/>
  <dc:description/>
  <cp:lastModifiedBy>ohlab</cp:lastModifiedBy>
  <cp:revision>1</cp:revision>
  <dcterms:created xsi:type="dcterms:W3CDTF">2017-01-10T01:01:00Z</dcterms:created>
  <dcterms:modified xsi:type="dcterms:W3CDTF">2017-01-10T01:01:00Z</dcterms:modified>
</cp:coreProperties>
</file>